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2 Table. Elapsed time of comparison of deformation visualization and cursor speed modification (unit: s).</w:t>
      </w:r>
    </w:p>
    <w:tbl>
      <w:tblPr>
        <w:tblW w:w="12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990"/>
        <w:gridCol w:w="1087"/>
        <w:gridCol w:w="599"/>
        <w:gridCol w:w="1070"/>
        <w:gridCol w:w="1230"/>
        <w:gridCol w:w="1061"/>
        <w:gridCol w:w="599"/>
        <w:gridCol w:w="1070"/>
        <w:gridCol w:w="990"/>
        <w:gridCol w:w="1061"/>
        <w:gridCol w:w="599"/>
        <w:gridCol w:w="1070"/>
      </w:tblGrid>
      <w:tr>
        <w:trPr>
          <w:tblHeader w:val="true"/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6"/>
                <w:szCs w:val="16"/>
              </w:rPr>
              <w:t>Test no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6"/>
                <w:szCs w:val="16"/>
              </w:rPr>
              <w:t>Participant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6"/>
                <w:szCs w:val="16"/>
              </w:rPr>
              <w:t xml:space="preserve">Deformation 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6"/>
                <w:szCs w:val="16"/>
              </w:rPr>
              <w:t>spee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6"/>
                <w:szCs w:val="16"/>
              </w:rPr>
              <w:t>combinatio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240" w:hanging="0"/>
              <w:jc w:val="right"/>
              <w:rPr>
                <w:rFonts w:ascii="Times New Roman" w:hAnsi="Times New Roman" w:eastAsia="宋体;SimSu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6"/>
                <w:szCs w:val="16"/>
              </w:rPr>
              <w:t>Participan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6"/>
                <w:szCs w:val="16"/>
              </w:rPr>
              <w:t>deformation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6"/>
                <w:szCs w:val="16"/>
              </w:rPr>
              <w:t>spee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6"/>
                <w:szCs w:val="16"/>
              </w:rPr>
              <w:t>combin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6"/>
                <w:szCs w:val="16"/>
              </w:rPr>
              <w:t>Participan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6"/>
                <w:szCs w:val="16"/>
              </w:rPr>
              <w:t>deformation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6"/>
                <w:szCs w:val="16"/>
              </w:rPr>
              <w:t>spee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6"/>
                <w:szCs w:val="16"/>
              </w:rPr>
              <w:t>combination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50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8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0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8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0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9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8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0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5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7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9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p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01:51:00Z</dcterms:created>
  <dc:creator>李敏</dc:creator>
  <dc:description/>
  <cp:keywords/>
  <dc:language>en-US</dc:language>
  <cp:lastModifiedBy>李敏</cp:lastModifiedBy>
  <dcterms:modified xsi:type="dcterms:W3CDTF">2016-06-10T02:00:00Z</dcterms:modified>
  <cp:revision>4</cp:revision>
  <dc:subject/>
  <dc:title/>
</cp:coreProperties>
</file>